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9"/>
        <w:gridCol w:w="7607"/>
      </w:tblGrid>
      <w:tr w:rsidR="0083115C" w:rsidRPr="00744D94" w:rsidTr="0084021B">
        <w:trPr>
          <w:trHeight w:val="300"/>
        </w:trPr>
        <w:tc>
          <w:tcPr>
            <w:tcW w:w="9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15C" w:rsidRPr="00F85D89" w:rsidRDefault="00F85D89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32781035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S2 Table  </w:t>
            </w:r>
            <w:r w:rsidR="0083115C" w:rsidRPr="00F85D8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breviation table</w:t>
            </w:r>
          </w:p>
        </w:tc>
      </w:tr>
      <w:tr w:rsidR="0083115C" w:rsidRPr="00744D94" w:rsidTr="0084021B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15C" w:rsidRPr="00F85D89" w:rsidRDefault="0083115C" w:rsidP="0084021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85D8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Abbreviation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15C" w:rsidRPr="00F85D89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85D8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Description</w:t>
            </w:r>
          </w:p>
        </w:tc>
      </w:tr>
      <w:tr w:rsidR="0083115C" w:rsidRPr="00744D94" w:rsidTr="0084021B">
        <w:trPr>
          <w:trHeight w:val="27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</w:t>
            </w:r>
            <w:r w:rsidRPr="00B830D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4"/>
                <w:vertAlign w:val="subscript"/>
              </w:rPr>
              <w:t>dp</w:t>
            </w:r>
            <w:proofErr w:type="spellEnd"/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engths of distal phalanx</w:t>
            </w:r>
          </w:p>
        </w:tc>
      </w:tr>
      <w:tr w:rsidR="0083115C" w:rsidRPr="00744D94" w:rsidTr="0084021B">
        <w:trPr>
          <w:trHeight w:val="27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</w:t>
            </w:r>
            <w:r w:rsidRPr="00B830D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4"/>
                <w:vertAlign w:val="subscript"/>
              </w:rPr>
              <w:t>ip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15C" w:rsidRPr="00744D94" w:rsidRDefault="0083115C" w:rsidP="0084021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engths of middle phalanx</w:t>
            </w:r>
          </w:p>
        </w:tc>
      </w:tr>
      <w:tr w:rsidR="0083115C" w:rsidRPr="00744D94" w:rsidTr="0084021B">
        <w:trPr>
          <w:trHeight w:val="27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</w:t>
            </w:r>
            <w:r w:rsidRPr="00B830D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4"/>
                <w:vertAlign w:val="subscript"/>
              </w:rPr>
              <w:t>pp</w:t>
            </w:r>
            <w:proofErr w:type="spellEnd"/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15C" w:rsidRPr="00744D94" w:rsidRDefault="0083115C" w:rsidP="0084021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engths of proximal phalanx</w:t>
            </w:r>
          </w:p>
        </w:tc>
      </w:tr>
      <w:tr w:rsidR="0083115C" w:rsidRPr="00744D94" w:rsidTr="0084021B">
        <w:trPr>
          <w:trHeight w:val="27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</w:t>
            </w:r>
            <w:r w:rsidRPr="00B830D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4"/>
                <w:vertAlign w:val="subscript"/>
              </w:rPr>
              <w:t>mc</w:t>
            </w:r>
            <w:proofErr w:type="spellEnd"/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15C" w:rsidRPr="00744D94" w:rsidRDefault="0083115C" w:rsidP="0084021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engths of metacarpal bone</w:t>
            </w:r>
          </w:p>
        </w:tc>
      </w:tr>
      <w:tr w:rsidR="0083115C" w:rsidRPr="00744D94" w:rsidTr="0084021B">
        <w:trPr>
          <w:trHeight w:val="27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τ</w:t>
            </w:r>
            <w:r w:rsidRPr="00B830D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4"/>
                <w:vertAlign w:val="subscript"/>
              </w:rPr>
              <w:t>DIP</w:t>
            </w:r>
            <w:proofErr w:type="spellEnd"/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15C" w:rsidRPr="00744D94" w:rsidRDefault="0083115C" w:rsidP="0084021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olding torques of the distal interphalangeal joint</w:t>
            </w:r>
          </w:p>
        </w:tc>
      </w:tr>
      <w:tr w:rsidR="0083115C" w:rsidRPr="00744D94" w:rsidTr="0084021B">
        <w:trPr>
          <w:trHeight w:val="27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τ</w:t>
            </w:r>
            <w:r w:rsidRPr="00B830D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4"/>
                <w:vertAlign w:val="subscript"/>
              </w:rPr>
              <w:t>PIP</w:t>
            </w:r>
            <w:proofErr w:type="spellEnd"/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15C" w:rsidRPr="00744D94" w:rsidRDefault="0083115C" w:rsidP="0084021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olding torques of the proximal interphalangeal joint</w:t>
            </w:r>
          </w:p>
        </w:tc>
      </w:tr>
      <w:tr w:rsidR="0083115C" w:rsidRPr="00744D94" w:rsidTr="0084021B">
        <w:trPr>
          <w:trHeight w:val="27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44D9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τ</w:t>
            </w:r>
            <w:r w:rsidRPr="00B830D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4"/>
                <w:vertAlign w:val="subscript"/>
              </w:rPr>
              <w:t>MCP</w:t>
            </w:r>
            <w:proofErr w:type="spellEnd"/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15C" w:rsidRPr="00744D94" w:rsidRDefault="0083115C" w:rsidP="0084021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olding torques of the metacarpophalangeal joint</w:t>
            </w:r>
          </w:p>
        </w:tc>
      </w:tr>
      <w:tr w:rsidR="0083115C" w:rsidRPr="00744D94" w:rsidTr="0084021B">
        <w:trPr>
          <w:trHeight w:val="27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44D9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τ</w:t>
            </w:r>
            <w:r w:rsidRPr="00B830D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4"/>
                <w:vertAlign w:val="subscript"/>
              </w:rPr>
              <w:t>CMC</w:t>
            </w:r>
            <w:proofErr w:type="spellEnd"/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olding torques of the carpometacarpal joint</w:t>
            </w:r>
          </w:p>
        </w:tc>
      </w:tr>
      <w:tr w:rsidR="0083115C" w:rsidRPr="00744D94" w:rsidTr="0084021B">
        <w:trPr>
          <w:trHeight w:val="27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τ</w:t>
            </w:r>
            <w:r w:rsidRPr="00B830D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4"/>
                <w:vertAlign w:val="subscript"/>
              </w:rPr>
              <w:t>DIP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24"/>
                <w:vertAlign w:val="subscript"/>
              </w:rPr>
              <w:t>_</w:t>
            </w:r>
            <w:r w:rsidRPr="00FE2F87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24"/>
                <w:vertAlign w:val="subscript"/>
              </w:rPr>
              <w:t>N</w:t>
            </w:r>
            <w:proofErr w:type="spellEnd"/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rmalized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744D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lding torques of the distal interphalangeal joint</w:t>
            </w:r>
          </w:p>
        </w:tc>
      </w:tr>
      <w:tr w:rsidR="0083115C" w:rsidRPr="00744D94" w:rsidTr="0084021B">
        <w:trPr>
          <w:trHeight w:val="27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τ</w:t>
            </w:r>
            <w:r w:rsidRPr="00B830D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4"/>
                <w:vertAlign w:val="subscript"/>
              </w:rPr>
              <w:t>PIP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24"/>
                <w:vertAlign w:val="subscript"/>
              </w:rPr>
              <w:t>_</w:t>
            </w:r>
            <w:r w:rsidRPr="00FE2F87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24"/>
                <w:vertAlign w:val="subscript"/>
              </w:rPr>
              <w:t>N</w:t>
            </w:r>
            <w:proofErr w:type="spellEnd"/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rmalized h</w:t>
            </w:r>
            <w:r w:rsidRPr="00744D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lding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44D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orques of the proximal interphalangeal joint</w:t>
            </w:r>
          </w:p>
        </w:tc>
      </w:tr>
      <w:tr w:rsidR="0083115C" w:rsidRPr="00744D94" w:rsidTr="0084021B">
        <w:trPr>
          <w:trHeight w:val="27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44D9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τ</w:t>
            </w:r>
            <w:r w:rsidRPr="00B830D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4"/>
                <w:vertAlign w:val="subscript"/>
              </w:rPr>
              <w:t>MCP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24"/>
                <w:vertAlign w:val="subscript"/>
              </w:rPr>
              <w:t>_</w:t>
            </w:r>
            <w:r w:rsidRPr="00FE2F87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24"/>
                <w:vertAlign w:val="subscript"/>
              </w:rPr>
              <w:t>N</w:t>
            </w:r>
            <w:proofErr w:type="spellEnd"/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rmalized h</w:t>
            </w:r>
            <w:r w:rsidRPr="00744D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lding torques of the metacarpophalangeal joint</w:t>
            </w:r>
          </w:p>
        </w:tc>
      </w:tr>
      <w:tr w:rsidR="0083115C" w:rsidRPr="00744D94" w:rsidTr="0084021B">
        <w:trPr>
          <w:trHeight w:val="27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44D9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τ</w:t>
            </w:r>
            <w:r w:rsidRPr="00B830D5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24"/>
                <w:vertAlign w:val="subscript"/>
              </w:rPr>
              <w:t>n</w:t>
            </w:r>
            <w:proofErr w:type="spellEnd"/>
            <w:r w:rsidRPr="008F785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4"/>
                <w:vertAlign w:val="superscript"/>
              </w:rPr>
              <w:t>＃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427F8F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27F8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orque </w:t>
            </w:r>
            <w:r w:rsidRPr="00427F8F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on</w:t>
            </w:r>
            <w:r w:rsidRPr="00427F8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7F8F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the</w:t>
            </w:r>
            <w:r w:rsidRPr="00427F8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27F8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IP,MCP,and</w:t>
            </w:r>
            <w:proofErr w:type="spellEnd"/>
            <w:r w:rsidRPr="00427F8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MC joints without contribution of the distal phalanx </w:t>
            </w:r>
          </w:p>
        </w:tc>
      </w:tr>
      <w:tr w:rsidR="0083115C" w:rsidRPr="00744D94" w:rsidTr="0084021B">
        <w:trPr>
          <w:trHeight w:val="27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θ</w:t>
            </w:r>
            <w:r w:rsidRPr="00B830D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4"/>
                <w:vertAlign w:val="subscript"/>
              </w:rPr>
              <w:t>4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IP joint angle</w:t>
            </w:r>
          </w:p>
        </w:tc>
      </w:tr>
      <w:tr w:rsidR="0083115C" w:rsidRPr="00744D94" w:rsidTr="0084021B">
        <w:trPr>
          <w:trHeight w:val="27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θ</w:t>
            </w:r>
            <w:r w:rsidRPr="00B830D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4"/>
                <w:vertAlign w:val="subscript"/>
              </w:rPr>
              <w:t>3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IP joint angle</w:t>
            </w:r>
          </w:p>
        </w:tc>
      </w:tr>
      <w:tr w:rsidR="0083115C" w:rsidRPr="00744D94" w:rsidTr="0084021B">
        <w:trPr>
          <w:trHeight w:val="27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θ</w:t>
            </w:r>
            <w:r w:rsidRPr="00B830D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24"/>
                <w:vertAlign w:val="subscript"/>
              </w:rPr>
              <w:t>2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CP joint angle</w:t>
            </w:r>
          </w:p>
        </w:tc>
      </w:tr>
      <w:tr w:rsidR="0083115C" w:rsidRPr="00744D94" w:rsidTr="0084021B">
        <w:trPr>
          <w:trHeight w:val="27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θ</w:t>
            </w:r>
            <w:r w:rsidRPr="00B830D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24"/>
                <w:vertAlign w:val="subscript"/>
              </w:rPr>
              <w:t>1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MC joint angle</w:t>
            </w:r>
          </w:p>
        </w:tc>
      </w:tr>
      <w:tr w:rsidR="0083115C" w:rsidRPr="00744D94" w:rsidTr="0084021B">
        <w:trPr>
          <w:trHeight w:val="27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44D9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  <w:r w:rsidRPr="00217D9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m</w:t>
            </w:r>
            <w:proofErr w:type="spellEnd"/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A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Traction force of the tendon by muscle contraction</w:t>
            </w:r>
          </w:p>
        </w:tc>
      </w:tr>
      <w:tr w:rsidR="0083115C" w:rsidRPr="00744D94" w:rsidTr="0084021B">
        <w:trPr>
          <w:trHeight w:val="27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  <w:r w:rsidRPr="00217D9E"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m</w:t>
            </w:r>
            <w:r w:rsidRPr="00B830D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4"/>
                <w:vertAlign w:val="subscript"/>
              </w:rPr>
              <w:t>DIP</w:t>
            </w:r>
            <w:proofErr w:type="spellEnd"/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6E750E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6E750E">
              <w:rPr>
                <w:rFonts w:ascii="Times New Roman" w:hAnsi="Times New Roman" w:cs="Times New Roman"/>
                <w:sz w:val="22"/>
              </w:rPr>
              <w:t>The traction force of the tendon by muscle contraction at the DIP joint</w:t>
            </w:r>
          </w:p>
        </w:tc>
      </w:tr>
      <w:tr w:rsidR="0083115C" w:rsidRPr="00744D94" w:rsidTr="0084021B">
        <w:trPr>
          <w:trHeight w:val="27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  <w:r w:rsidRPr="00217D9E"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m</w:t>
            </w:r>
            <w:r w:rsidRPr="00B830D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4"/>
                <w:vertAlign w:val="subscript"/>
              </w:rPr>
              <w:t>PIP</w:t>
            </w:r>
            <w:proofErr w:type="spellEnd"/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6E750E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6E750E">
              <w:rPr>
                <w:rFonts w:ascii="Times New Roman" w:hAnsi="Times New Roman" w:cs="Times New Roman"/>
                <w:sz w:val="22"/>
              </w:rPr>
              <w:t>The traction force of the tendon by muscle contraction at the PIP joint</w:t>
            </w:r>
          </w:p>
        </w:tc>
      </w:tr>
      <w:tr w:rsidR="0083115C" w:rsidRPr="00744D94" w:rsidTr="0084021B">
        <w:trPr>
          <w:trHeight w:val="27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  <w:r w:rsidRPr="00217D9E"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m</w:t>
            </w:r>
            <w:r w:rsidRPr="00B830D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4"/>
                <w:vertAlign w:val="subscript"/>
              </w:rPr>
              <w:t>MCP</w:t>
            </w:r>
            <w:proofErr w:type="spellEnd"/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6E750E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6E750E">
              <w:rPr>
                <w:rFonts w:ascii="Times New Roman" w:hAnsi="Times New Roman" w:cs="Times New Roman"/>
                <w:sz w:val="22"/>
              </w:rPr>
              <w:t>The traction force of the tendon by muscle contraction at the MCP joint</w:t>
            </w:r>
          </w:p>
        </w:tc>
      </w:tr>
      <w:tr w:rsidR="0083115C" w:rsidRPr="00744D94" w:rsidTr="0084021B">
        <w:trPr>
          <w:trHeight w:val="27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246A7D" w:rsidRDefault="00216EB4" w:rsidP="0084021B">
            <w:pPr>
              <w:widowControl/>
              <w:jc w:val="left"/>
              <w:rPr>
                <w:rFonts w:ascii="Century" w:eastAsia="ＭＳ 明朝" w:hAnsi="Century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  <m:r>
                      <m:rPr>
                        <m:sty m:val="p"/>
                      </m:rPr>
                      <w:rPr>
                        <w:rFonts w:ascii="Cambria Math" w:eastAsia="ＭＳ Ｐゴシック" w:hAnsi="Cambria Math"/>
                        <w:color w:val="000000"/>
                        <w:sz w:val="18"/>
                      </w:rPr>
                      <m:t>MCP_</m:t>
                    </m:r>
                    <m:r>
                      <w:rPr>
                        <w:rFonts w:ascii="Cambria Math" w:hAnsi="Cambria Math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3839CE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9CE">
              <w:rPr>
                <w:rFonts w:ascii="Times New Roman" w:hAnsi="Times New Roman" w:cs="Times New Roman"/>
                <w:sz w:val="18"/>
                <w:szCs w:val="18"/>
              </w:rPr>
              <w:t xml:space="preserve">The traction force of the tendon by </w:t>
            </w:r>
            <w:r w:rsidRPr="003839CE">
              <w:rPr>
                <w:rStyle w:val="e24kjd"/>
                <w:rFonts w:ascii="Times New Roman" w:hAnsi="Times New Roman" w:cs="Times New Roman"/>
                <w:color w:val="222222"/>
                <w:sz w:val="18"/>
                <w:szCs w:val="18"/>
              </w:rPr>
              <w:t>flexor digitorum profundus muscle</w:t>
            </w:r>
            <w:r w:rsidRPr="003839CE">
              <w:rPr>
                <w:rFonts w:ascii="Times New Roman" w:hAnsi="Times New Roman" w:cs="Times New Roman"/>
                <w:sz w:val="18"/>
                <w:szCs w:val="18"/>
              </w:rPr>
              <w:t xml:space="preserve"> contraction at the MCP joint</w:t>
            </w:r>
          </w:p>
        </w:tc>
      </w:tr>
      <w:tr w:rsidR="0083115C" w:rsidRPr="00744D94" w:rsidTr="0084021B">
        <w:trPr>
          <w:trHeight w:val="27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246A7D" w:rsidRDefault="00216EB4" w:rsidP="0084021B">
            <w:pPr>
              <w:widowControl/>
              <w:jc w:val="left"/>
              <w:rPr>
                <w:rFonts w:ascii="Century" w:eastAsia="ＭＳ 明朝" w:hAnsi="Century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  <m:r>
                      <m:rPr>
                        <m:sty m:val="p"/>
                      </m:rPr>
                      <w:rPr>
                        <w:rFonts w:ascii="Cambria Math" w:eastAsia="ＭＳ Ｐゴシック" w:hAnsi="Cambria Math"/>
                        <w:color w:val="000000"/>
                        <w:sz w:val="18"/>
                      </w:rPr>
                      <m:t>MCP_</m:t>
                    </m:r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3839CE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9CE">
              <w:rPr>
                <w:rFonts w:ascii="Times New Roman" w:hAnsi="Times New Roman" w:cs="Times New Roman"/>
                <w:sz w:val="18"/>
                <w:szCs w:val="18"/>
              </w:rPr>
              <w:t>The traction force of the tendon by flexor digitorum superficialis muscle contraction at the MCP joint</w:t>
            </w:r>
          </w:p>
        </w:tc>
      </w:tr>
      <w:tr w:rsidR="0083115C" w:rsidRPr="00744D94" w:rsidTr="0084021B">
        <w:trPr>
          <w:trHeight w:val="27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246A7D" w:rsidRDefault="00216EB4" w:rsidP="0084021B">
            <w:pPr>
              <w:widowControl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  <m:r>
                      <m:rPr>
                        <m:sty m:val="p"/>
                      </m:rPr>
                      <w:rPr>
                        <w:rFonts w:ascii="Cambria Math" w:eastAsia="ＭＳ Ｐゴシック" w:hAnsi="Cambria Math"/>
                        <w:color w:val="000000"/>
                        <w:sz w:val="18"/>
                      </w:rPr>
                      <m:t>MCP_</m:t>
                    </m:r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3839CE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839CE">
              <w:rPr>
                <w:rFonts w:ascii="Times New Roman" w:hAnsi="Times New Roman" w:cs="Times New Roman"/>
                <w:sz w:val="18"/>
                <w:szCs w:val="18"/>
              </w:rPr>
              <w:t>The traction force of the tendon by</w:t>
            </w:r>
            <w:r w:rsidRPr="003839CE">
              <w:rPr>
                <w:rFonts w:ascii="Times New Roman" w:hAnsi="Times New Roman" w:cs="Times New Roman"/>
                <w:color w:val="3C4043"/>
                <w:sz w:val="18"/>
                <w:szCs w:val="18"/>
              </w:rPr>
              <w:t xml:space="preserve"> </w:t>
            </w:r>
            <w:r w:rsidRPr="003839CE">
              <w:rPr>
                <w:rStyle w:val="st1"/>
                <w:rFonts w:ascii="Times New Roman" w:hAnsi="Times New Roman" w:cs="Times New Roman"/>
                <w:color w:val="3C4043"/>
                <w:sz w:val="18"/>
                <w:szCs w:val="18"/>
              </w:rPr>
              <w:t>interosseous muscle</w:t>
            </w:r>
            <w:r w:rsidRPr="003839CE">
              <w:rPr>
                <w:rFonts w:ascii="Times New Roman" w:hAnsi="Times New Roman" w:cs="Times New Roman"/>
                <w:sz w:val="18"/>
                <w:szCs w:val="18"/>
              </w:rPr>
              <w:t xml:space="preserve"> contraction at the MCP joint</w:t>
            </w:r>
          </w:p>
        </w:tc>
      </w:tr>
      <w:tr w:rsidR="0083115C" w:rsidRPr="00744D94" w:rsidTr="0084021B">
        <w:trPr>
          <w:trHeight w:val="27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  <w:r w:rsidRPr="00217D9E"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m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4"/>
              </w:rPr>
              <w:t>[</w:t>
            </w:r>
            <w:r w:rsidRPr="00975A8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24"/>
              </w:rPr>
              <w:t>n</w:t>
            </w:r>
            <w:r w:rsidRPr="00744D9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4"/>
              </w:rPr>
              <w:t>]</w:t>
            </w:r>
            <w:r w:rsidRPr="00BE36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4"/>
                <w:vertAlign w:val="superscript"/>
              </w:rPr>
              <w:t>＃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92071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071">
              <w:rPr>
                <w:rFonts w:ascii="Times New Roman" w:hAnsi="Times New Roman" w:cs="Times New Roman"/>
              </w:rPr>
              <w:t>Indicates the traction force during suspensory hand posture</w:t>
            </w:r>
          </w:p>
        </w:tc>
      </w:tr>
      <w:tr w:rsidR="0083115C" w:rsidRPr="00744D94" w:rsidTr="0084021B">
        <w:trPr>
          <w:trHeight w:val="27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44D9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m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oment arm o</w:t>
            </w:r>
            <w:bookmarkStart w:id="1" w:name="_GoBack"/>
            <w:bookmarkEnd w:id="1"/>
            <w:r w:rsidRPr="00744D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 the flexor digitorum muscle tendons</w:t>
            </w:r>
          </w:p>
        </w:tc>
      </w:tr>
      <w:tr w:rsidR="0083115C" w:rsidRPr="00744D94" w:rsidTr="0084021B">
        <w:trPr>
          <w:trHeight w:val="27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9670C8">
              <w:rPr>
                <w:i/>
              </w:rPr>
              <w:t>f</w:t>
            </w:r>
            <w:r w:rsidRPr="009670C8">
              <w:rPr>
                <w:vertAlign w:val="subscript"/>
              </w:rPr>
              <w:t>Hm</w:t>
            </w:r>
            <w:proofErr w:type="spellEnd"/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t>R</w:t>
            </w:r>
            <w:r w:rsidRPr="009670C8">
              <w:t>esultant force</w:t>
            </w:r>
            <w:r>
              <w:t xml:space="preserve"> </w:t>
            </w:r>
          </w:p>
        </w:tc>
      </w:tr>
      <w:tr w:rsidR="0083115C" w:rsidRPr="00744D94" w:rsidTr="0084021B">
        <w:trPr>
          <w:trHeight w:val="27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9670C8">
              <w:rPr>
                <w:i/>
              </w:rPr>
              <w:t>C</w:t>
            </w:r>
            <w:r w:rsidRPr="009670C8">
              <w:rPr>
                <w:i/>
                <w:vertAlign w:val="subscript"/>
              </w:rPr>
              <w:t>klmn</w:t>
            </w:r>
            <w:proofErr w:type="spellEnd"/>
            <w:r>
              <w:t xml:space="preserve"> </w:t>
            </w:r>
            <w:r w:rsidRPr="009670C8">
              <w:t xml:space="preserve"> 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8F7857" w:rsidRDefault="00216EB4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+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+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</m:e>
                    </m:d>
                  </m:e>
                </m:func>
              </m:oMath>
            </m:oMathPara>
          </w:p>
        </w:tc>
      </w:tr>
      <w:tr w:rsidR="0083115C" w:rsidRPr="00744D94" w:rsidTr="0084021B">
        <w:trPr>
          <w:trHeight w:val="27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9670C8">
              <w:rPr>
                <w:i/>
              </w:rPr>
              <w:t>S</w:t>
            </w:r>
            <w:r w:rsidRPr="009670C8">
              <w:rPr>
                <w:i/>
                <w:vertAlign w:val="subscript"/>
              </w:rPr>
              <w:t>klmn</w:t>
            </w:r>
            <w:proofErr w:type="spellEnd"/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8F7857" w:rsidRDefault="00216EB4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+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+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</m:e>
                    </m:d>
                  </m:e>
                </m:func>
              </m:oMath>
            </m:oMathPara>
          </w:p>
        </w:tc>
      </w:tr>
      <w:tr w:rsidR="0083115C" w:rsidRPr="00744D94" w:rsidTr="0084021B">
        <w:trPr>
          <w:trHeight w:val="27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6E750E" w:rsidRDefault="00216EB4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t>F</w:t>
            </w:r>
            <w:r w:rsidRPr="009670C8">
              <w:t>orce per unit length</w:t>
            </w:r>
          </w:p>
        </w:tc>
      </w:tr>
      <w:tr w:rsidR="0083115C" w:rsidRPr="00744D94" w:rsidTr="0084021B">
        <w:trPr>
          <w:trHeight w:val="27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44D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744D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yl</w:t>
            </w:r>
            <w:proofErr w:type="spellEnd"/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 central axis of a cylinder</w:t>
            </w:r>
          </w:p>
        </w:tc>
      </w:tr>
      <w:tr w:rsidR="0083115C" w:rsidRPr="00246A7D" w:rsidTr="0084021B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246A7D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L</m:t>
                </m:r>
              </m:oMath>
            </m:oMathPara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t>T</w:t>
            </w:r>
            <w:r w:rsidRPr="009670C8">
              <w:t>otal length of the phalanges (</w:t>
            </w:r>
            <m:oMath>
              <m:r>
                <w:rPr>
                  <w:rFonts w:ascii="Cambria Math" w:hAnsi="Cambria Math"/>
                </w:rPr>
                <m:t>L=</m:t>
              </m:r>
              <m:r>
                <w:rPr>
                  <w:rFonts w:ascii="Cambria Math" w:eastAsia="ＭＳ Ｐゴシック" w:hAnsi="Cambria Math"/>
                  <w:color w:val="000000"/>
                </w:rPr>
                <m:t>l</m:t>
              </m:r>
              <m:r>
                <m:rPr>
                  <m:sty m:val="p"/>
                </m:rPr>
                <w:rPr>
                  <w:rFonts w:ascii="Cambria Math" w:eastAsia="ＭＳ Ｐゴシック" w:hAnsi="Cambria Math"/>
                  <w:color w:val="000000"/>
                  <w:sz w:val="18"/>
                </w:rPr>
                <m:t>[pp]</m:t>
              </m:r>
              <m:r>
                <w:rPr>
                  <w:rFonts w:ascii="Cambria Math" w:hAnsi="Cambria Math"/>
                </w:rPr>
                <m:t>+</m:t>
              </m:r>
              <m:r>
                <w:rPr>
                  <w:rFonts w:ascii="Cambria Math" w:eastAsia="ＭＳ Ｐゴシック" w:hAnsi="Cambria Math"/>
                  <w:color w:val="000000"/>
                </w:rPr>
                <m:t>l</m:t>
              </m:r>
              <m:r>
                <m:rPr>
                  <m:sty m:val="p"/>
                </m:rPr>
                <w:rPr>
                  <w:rFonts w:ascii="Cambria Math" w:eastAsia="ＭＳ Ｐゴシック" w:hAnsi="Cambria Math"/>
                  <w:color w:val="000000"/>
                  <w:sz w:val="18"/>
                </w:rPr>
                <m:t>[ip]</m:t>
              </m:r>
              <m:r>
                <w:rPr>
                  <w:rFonts w:ascii="Cambria Math" w:hAnsi="Cambria Math"/>
                </w:rPr>
                <m:t>+</m:t>
              </m:r>
              <m:r>
                <w:rPr>
                  <w:rFonts w:ascii="Cambria Math" w:eastAsia="ＭＳ Ｐゴシック" w:hAnsi="Cambria Math"/>
                  <w:color w:val="000000"/>
                </w:rPr>
                <m:t xml:space="preserve"> l</m:t>
              </m:r>
              <m:r>
                <m:rPr>
                  <m:sty m:val="p"/>
                </m:rPr>
                <w:rPr>
                  <w:rFonts w:ascii="Cambria Math" w:eastAsia="ＭＳ Ｐゴシック" w:hAnsi="Cambria Math"/>
                  <w:color w:val="000000"/>
                  <w:sz w:val="18"/>
                </w:rPr>
                <m:t>[dp]</m:t>
              </m:r>
              <m:r>
                <w:rPr>
                  <w:rFonts w:ascii="Cambria Math" w:hAnsi="Cambria Math"/>
                </w:rPr>
                <m:t>)</m:t>
              </m:r>
            </m:oMath>
          </w:p>
        </w:tc>
      </w:tr>
      <w:tr w:rsidR="0083115C" w:rsidRPr="00744D94" w:rsidTr="0084021B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44D9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  <w:r w:rsidRPr="00744D9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H1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Reaction forces from the cylindrical object to metacarpal bone </w:t>
            </w:r>
          </w:p>
        </w:tc>
      </w:tr>
      <w:tr w:rsidR="0083115C" w:rsidRPr="00744D94" w:rsidTr="0084021B">
        <w:trPr>
          <w:trHeight w:val="315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44D9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  <w:r w:rsidRPr="00744D9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H2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action forces from the cylindrical object to proximal phalanx</w:t>
            </w:r>
          </w:p>
        </w:tc>
      </w:tr>
      <w:tr w:rsidR="0083115C" w:rsidRPr="00744D94" w:rsidTr="0084021B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44D9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f</w:t>
            </w:r>
            <w:r w:rsidRPr="00744D9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H3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Reaction forces from the cylindrical object to middle phalanx </w:t>
            </w:r>
          </w:p>
        </w:tc>
      </w:tr>
      <w:tr w:rsidR="0083115C" w:rsidRPr="00744D94" w:rsidTr="0084021B">
        <w:trPr>
          <w:trHeight w:val="27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44D9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  <w:r w:rsidRPr="00744D9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H4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action forces from the cylindrical object to distal phalanx</w:t>
            </w:r>
          </w:p>
        </w:tc>
      </w:tr>
      <w:tr w:rsidR="0083115C" w:rsidRPr="00744D94" w:rsidTr="0084021B">
        <w:trPr>
          <w:trHeight w:val="27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44D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744D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yl</w:t>
            </w:r>
            <w:proofErr w:type="spellEnd"/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 central axis of a cylinder</w:t>
            </w:r>
          </w:p>
        </w:tc>
      </w:tr>
      <w:tr w:rsidR="0083115C" w:rsidRPr="00744D94" w:rsidTr="0084021B">
        <w:trPr>
          <w:trHeight w:val="27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15C" w:rsidRPr="00744D94" w:rsidRDefault="0083115C" w:rsidP="0084021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44D9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m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15C" w:rsidRPr="00744D94" w:rsidRDefault="0083115C" w:rsidP="0084021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oment arm of the flexor digitorum muscle tendons</w:t>
            </w:r>
          </w:p>
        </w:tc>
      </w:tr>
      <w:bookmarkEnd w:id="0"/>
    </w:tbl>
    <w:p w:rsidR="0083115C" w:rsidRPr="0083115C" w:rsidRDefault="0083115C"/>
    <w:sectPr w:rsidR="0083115C" w:rsidRPr="0083115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15C"/>
    <w:rsid w:val="00792071"/>
    <w:rsid w:val="0083115C"/>
    <w:rsid w:val="00F85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E3A7605-F106-4B2F-BFB1-CE74AAA4C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11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24kjd">
    <w:name w:val="e24kjd"/>
    <w:basedOn w:val="a0"/>
    <w:rsid w:val="0083115C"/>
  </w:style>
  <w:style w:type="character" w:customStyle="1" w:styleId="st1">
    <w:name w:val="st1"/>
    <w:basedOn w:val="a0"/>
    <w:rsid w:val="008311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田川 潤</dc:creator>
  <cp:keywords/>
  <dc:description/>
  <cp:lastModifiedBy>玉川 俊広</cp:lastModifiedBy>
  <cp:revision>3</cp:revision>
  <dcterms:created xsi:type="dcterms:W3CDTF">2020-02-16T12:32:00Z</dcterms:created>
  <dcterms:modified xsi:type="dcterms:W3CDTF">2020-02-19T06:00:00Z</dcterms:modified>
</cp:coreProperties>
</file>